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C7D80" w14:textId="77777777" w:rsidR="00E507AB" w:rsidRPr="00E507AB" w:rsidRDefault="00E507AB" w:rsidP="00E507AB">
      <w:pPr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</w:pPr>
      <w:r w:rsidRPr="00E507AB">
        <w:rPr>
          <w:rFonts w:ascii="Times New Roman" w:eastAsia="Noto Serif CJK SC" w:hAnsi="Times New Roman" w:cs="Times New Roman"/>
          <w:b/>
          <w:bCs/>
          <w:noProof/>
          <w:color w:val="000000"/>
          <w:kern w:val="3"/>
          <w:sz w:val="24"/>
          <w:szCs w:val="24"/>
          <w:lang w:val="en-GB" w:eastAsia="zh-CN" w:bidi="hi-IN"/>
        </w:rPr>
        <w:drawing>
          <wp:anchor distT="0" distB="0" distL="114300" distR="114300" simplePos="0" relativeHeight="251659264" behindDoc="0" locked="0" layoutInCell="1" allowOverlap="1" wp14:anchorId="7C8014B0" wp14:editId="6DEC68E6">
            <wp:simplePos x="0" y="0"/>
            <wp:positionH relativeFrom="column">
              <wp:posOffset>0</wp:posOffset>
            </wp:positionH>
            <wp:positionV relativeFrom="paragraph">
              <wp:posOffset>81915</wp:posOffset>
            </wp:positionV>
            <wp:extent cx="6118860" cy="3580130"/>
            <wp:effectExtent l="0" t="0" r="0" b="127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578785" w14:textId="092CD616" w:rsidR="00E507AB" w:rsidRPr="00E507AB" w:rsidRDefault="00E710D3" w:rsidP="00CA3F8B">
      <w:pPr>
        <w:jc w:val="both"/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</w:pPr>
      <w:r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>S</w:t>
      </w:r>
      <w:r w:rsidR="00BB25A7"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>2</w:t>
      </w:r>
      <w:r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 xml:space="preserve"> Fig</w:t>
      </w:r>
      <w:r w:rsidR="00E507AB" w:rsidRPr="00E507AB"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 xml:space="preserve">. Surveillance data. </w:t>
      </w:r>
      <w:r w:rsidR="00E507AB" w:rsidRPr="002060D7">
        <w:rPr>
          <w:rFonts w:ascii="Times New Roman" w:eastAsia="Noto Serif CJK SC" w:hAnsi="Times New Roman" w:cs="Times New Roman"/>
          <w:color w:val="000000"/>
          <w:kern w:val="3"/>
          <w:sz w:val="24"/>
          <w:szCs w:val="24"/>
          <w:lang w:val="en-GB" w:eastAsia="zh-CN" w:bidi="hi-IN"/>
        </w:rPr>
        <w:t>Dengue case notifications as part of Vietnam's national dengue control program, 1998-2017 (data from</w:t>
      </w:r>
      <w:r w:rsidR="00472D8C" w:rsidRPr="002060D7">
        <w:rPr>
          <w:rFonts w:ascii="Times New Roman" w:eastAsia="Noto Serif CJK SC" w:hAnsi="Times New Roman" w:cs="Times New Roman"/>
          <w:color w:val="000000"/>
          <w:kern w:val="3"/>
          <w:sz w:val="24"/>
          <w:szCs w:val="24"/>
          <w:lang w:val="en-GB" w:eastAsia="zh-CN" w:bidi="hi-IN"/>
        </w:rPr>
        <w:t xml:space="preserve"> </w:t>
      </w:r>
      <w:r w:rsidR="00E507AB" w:rsidRPr="002060D7">
        <w:rPr>
          <w:rFonts w:ascii="Times New Roman" w:eastAsia="Noto Serif CJK SC" w:hAnsi="Times New Roman" w:cs="Times New Roman"/>
          <w:color w:val="000000"/>
          <w:kern w:val="3"/>
          <w:sz w:val="24"/>
          <w:szCs w:val="24"/>
          <w:lang w:val="en-GB" w:eastAsia="zh-CN" w:bidi="hi-IN"/>
        </w:rPr>
        <w:t>National Institute of Hygiene and Epidemiology (NIHE)).</w:t>
      </w:r>
    </w:p>
    <w:p w14:paraId="13F6C213" w14:textId="77777777" w:rsidR="00915609" w:rsidRDefault="00915609" w:rsidP="00E507AB"/>
    <w:p w14:paraId="36664922" w14:textId="165778CC" w:rsidR="00CA3F8B" w:rsidRPr="00E507AB" w:rsidRDefault="00CA3F8B" w:rsidP="00E507AB"/>
    <w:sectPr w:rsidR="00CA3F8B" w:rsidRPr="00E507AB" w:rsidSect="00731DE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13CB5"/>
    <w:multiLevelType w:val="hybridMultilevel"/>
    <w:tmpl w:val="6E10ED34"/>
    <w:lvl w:ilvl="0" w:tplc="B9DCDC84">
      <w:start w:val="1"/>
      <w:numFmt w:val="upperRoman"/>
      <w:lvlText w:val="%1."/>
      <w:lvlJc w:val="left"/>
      <w:pPr>
        <w:ind w:left="1080" w:hanging="72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671645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48"/>
    <w:rsid w:val="000D6A61"/>
    <w:rsid w:val="000E2848"/>
    <w:rsid w:val="002060D7"/>
    <w:rsid w:val="00243051"/>
    <w:rsid w:val="002D1438"/>
    <w:rsid w:val="00472D8C"/>
    <w:rsid w:val="005548DE"/>
    <w:rsid w:val="005F1D81"/>
    <w:rsid w:val="007E0281"/>
    <w:rsid w:val="008A05C8"/>
    <w:rsid w:val="00915609"/>
    <w:rsid w:val="009E370E"/>
    <w:rsid w:val="00BB25A7"/>
    <w:rsid w:val="00BC1CF0"/>
    <w:rsid w:val="00C527EF"/>
    <w:rsid w:val="00CA3F8B"/>
    <w:rsid w:val="00CA6564"/>
    <w:rsid w:val="00E507AB"/>
    <w:rsid w:val="00E710D3"/>
    <w:rsid w:val="00E84BA0"/>
    <w:rsid w:val="00FB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1A442"/>
  <w15:chartTrackingRefBased/>
  <w15:docId w15:val="{79B537CF-844F-4283-B1D2-6277CF63A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sshini Sethu Pathy</dc:creator>
  <cp:keywords/>
  <dc:description/>
  <cp:lastModifiedBy>Phuong Huynh</cp:lastModifiedBy>
  <cp:revision>11</cp:revision>
  <dcterms:created xsi:type="dcterms:W3CDTF">2024-05-16T10:53:00Z</dcterms:created>
  <dcterms:modified xsi:type="dcterms:W3CDTF">2024-10-01T08:55:00Z</dcterms:modified>
</cp:coreProperties>
</file>